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5A87D" w14:textId="3B24B6FC" w:rsidR="007437E1" w:rsidRDefault="007437E1">
      <w:pPr>
        <w:rPr>
          <w:b/>
          <w:lang w:val="en-US"/>
        </w:rPr>
      </w:pPr>
    </w:p>
    <w:p w14:paraId="483B0EED" w14:textId="71C4CA20" w:rsidR="00A06973" w:rsidRDefault="00B35A49" w:rsidP="00A06973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b/>
          <w:lang w:val="en-US"/>
        </w:rPr>
      </w:pPr>
      <w:r>
        <w:rPr>
          <w:b/>
          <w:lang w:val="en-US"/>
        </w:rPr>
        <w:t xml:space="preserve">S1 </w:t>
      </w:r>
      <w:r w:rsidR="00A06973">
        <w:rPr>
          <w:b/>
          <w:lang w:val="en-US"/>
        </w:rPr>
        <w:t>T</w:t>
      </w:r>
      <w:r w:rsidR="00A06973" w:rsidRPr="005F363C">
        <w:rPr>
          <w:b/>
          <w:lang w:val="en-US"/>
        </w:rPr>
        <w:t>able</w:t>
      </w:r>
      <w:r w:rsidR="00E952CC">
        <w:rPr>
          <w:b/>
          <w:lang w:val="en-US"/>
        </w:rPr>
        <w:t>:</w:t>
      </w:r>
      <w:r w:rsidR="00A06973">
        <w:rPr>
          <w:b/>
          <w:lang w:val="en-US"/>
        </w:rPr>
        <w:t xml:space="preserve"> Body bend assay statistics. </w:t>
      </w:r>
    </w:p>
    <w:p w14:paraId="1CB87FA1" w14:textId="1837DF95" w:rsidR="00A06973" w:rsidRDefault="00B22209" w:rsidP="00A0697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  <w:r>
        <w:rPr>
          <w:lang w:val="en-US"/>
        </w:rPr>
        <w:t xml:space="preserve">Accompanies Fig. 1. </w:t>
      </w:r>
      <w:r w:rsidR="00A06973">
        <w:rPr>
          <w:lang w:val="en-US"/>
        </w:rPr>
        <w:t>p-values are from</w:t>
      </w:r>
      <w:r w:rsidR="002C6D88">
        <w:rPr>
          <w:lang w:val="en-US"/>
        </w:rPr>
        <w:t xml:space="preserve"> </w:t>
      </w:r>
      <w:r w:rsidR="008364D7">
        <w:rPr>
          <w:lang w:val="en-US"/>
        </w:rPr>
        <w:t>one-way ANOVA with</w:t>
      </w:r>
      <w:r w:rsidR="00A06973">
        <w:rPr>
          <w:lang w:val="en-US"/>
        </w:rPr>
        <w:t xml:space="preserve"> </w:t>
      </w:r>
      <w:proofErr w:type="spellStart"/>
      <w:r w:rsidR="00E71648">
        <w:rPr>
          <w:lang w:val="en-US"/>
        </w:rPr>
        <w:t>Bonferroni</w:t>
      </w:r>
      <w:proofErr w:type="spellEnd"/>
      <w:r w:rsidR="00E71648">
        <w:rPr>
          <w:lang w:val="en-US"/>
        </w:rPr>
        <w:t xml:space="preserve"> post-tests</w:t>
      </w:r>
      <w:r w:rsidR="00A06973" w:rsidRPr="009253E5">
        <w:rPr>
          <w:lang w:val="en-US"/>
        </w:rPr>
        <w:t>.</w:t>
      </w:r>
    </w:p>
    <w:p w14:paraId="3B8EEAE0" w14:textId="45245853" w:rsidR="002249CC" w:rsidRPr="00577E20" w:rsidRDefault="002249CC" w:rsidP="002249CC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  <w:r w:rsidRPr="00577E20">
        <w:rPr>
          <w:i/>
          <w:lang w:val="en-US"/>
        </w:rPr>
        <w:t xml:space="preserve">Panel </w:t>
      </w:r>
      <w:r>
        <w:rPr>
          <w:i/>
          <w:lang w:val="en-US"/>
        </w:rPr>
        <w:t>A</w:t>
      </w:r>
    </w:p>
    <w:p w14:paraId="0270133A" w14:textId="37ECC667" w:rsidR="00177AE2" w:rsidRPr="00577E20" w:rsidRDefault="00177AE2" w:rsidP="00177AE2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</w:p>
    <w:tbl>
      <w:tblPr>
        <w:tblStyle w:val="Tabellenraster"/>
        <w:tblW w:w="0" w:type="auto"/>
        <w:tblInd w:w="562" w:type="dxa"/>
        <w:tblLook w:val="04A0" w:firstRow="1" w:lastRow="0" w:firstColumn="1" w:lastColumn="0" w:noHBand="0" w:noVBand="1"/>
      </w:tblPr>
      <w:tblGrid>
        <w:gridCol w:w="2049"/>
        <w:gridCol w:w="828"/>
        <w:gridCol w:w="1018"/>
        <w:gridCol w:w="2654"/>
      </w:tblGrid>
      <w:tr w:rsidR="00177AE2" w14:paraId="74C1682D" w14:textId="77777777" w:rsidTr="00B41610">
        <w:tc>
          <w:tcPr>
            <w:tcW w:w="0" w:type="auto"/>
          </w:tcPr>
          <w:p w14:paraId="209E3CDD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191A4E1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wt</w:t>
            </w:r>
            <w:proofErr w:type="spellEnd"/>
          </w:p>
        </w:tc>
        <w:tc>
          <w:tcPr>
            <w:tcW w:w="0" w:type="auto"/>
            <w:vAlign w:val="bottom"/>
          </w:tcPr>
          <w:p w14:paraId="7B6F3E3A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it-IT" w:eastAsia="ja-JP"/>
              </w:rPr>
              <w:t>fahd-1</w:t>
            </w:r>
            <w:r w:rsidRPr="002713B4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it-IT" w:eastAsia="ja-JP"/>
              </w:rPr>
              <w:t>(-)</w:t>
            </w:r>
          </w:p>
        </w:tc>
        <w:tc>
          <w:tcPr>
            <w:tcW w:w="0" w:type="auto"/>
            <w:vAlign w:val="bottom"/>
          </w:tcPr>
          <w:p w14:paraId="75B325E3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fahd-1</w:t>
            </w:r>
            <w:r w:rsidRPr="002713B4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it-IT" w:eastAsia="ja-JP"/>
              </w:rPr>
              <w:t>(-)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;</w:t>
            </w:r>
            <w:r w:rsidRPr="00C31FE3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ja-JP"/>
              </w:rPr>
              <w:t>[</w:t>
            </w:r>
            <w:r w:rsidRPr="00E85515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fahd-1::fahd-1</w:t>
            </w:r>
            <w:r w:rsidRPr="00C31FE3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ja-JP"/>
              </w:rPr>
              <w:t>]</w:t>
            </w:r>
          </w:p>
        </w:tc>
      </w:tr>
      <w:tr w:rsidR="00177AE2" w14:paraId="0E255478" w14:textId="77777777" w:rsidTr="00B41610">
        <w:tc>
          <w:tcPr>
            <w:tcW w:w="0" w:type="auto"/>
            <w:vAlign w:val="bottom"/>
          </w:tcPr>
          <w:p w14:paraId="3AC68A26" w14:textId="7054C83C" w:rsidR="00177AE2" w:rsidRPr="00577E20" w:rsidRDefault="00177AE2" w:rsidP="00B41610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Mean</w:t>
            </w:r>
            <w:proofErr w:type="spellEnd"/>
          </w:p>
        </w:tc>
        <w:tc>
          <w:tcPr>
            <w:tcW w:w="0" w:type="auto"/>
            <w:vAlign w:val="bottom"/>
          </w:tcPr>
          <w:p w14:paraId="6DAE9AC2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26.</w:t>
            </w:r>
            <w:r w:rsidRPr="00E85515"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92</w:t>
            </w:r>
          </w:p>
        </w:tc>
        <w:tc>
          <w:tcPr>
            <w:tcW w:w="0" w:type="auto"/>
            <w:vAlign w:val="bottom"/>
          </w:tcPr>
          <w:p w14:paraId="5E740534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18.</w:t>
            </w:r>
            <w:r w:rsidRPr="00E85515"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10</w:t>
            </w:r>
          </w:p>
        </w:tc>
        <w:tc>
          <w:tcPr>
            <w:tcW w:w="0" w:type="auto"/>
            <w:vAlign w:val="bottom"/>
          </w:tcPr>
          <w:p w14:paraId="23F87821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20.</w:t>
            </w:r>
            <w:r w:rsidRPr="0033704F"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80</w:t>
            </w:r>
          </w:p>
        </w:tc>
      </w:tr>
      <w:tr w:rsidR="00177AE2" w14:paraId="1F7D7C74" w14:textId="77777777" w:rsidTr="00B41610">
        <w:tc>
          <w:tcPr>
            <w:tcW w:w="0" w:type="auto"/>
            <w:vAlign w:val="bottom"/>
          </w:tcPr>
          <w:p w14:paraId="49264833" w14:textId="56D4CDAD" w:rsidR="00177AE2" w:rsidRPr="00577E20" w:rsidRDefault="00177AE2" w:rsidP="00177AE2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577E20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EM</w:t>
            </w:r>
          </w:p>
        </w:tc>
        <w:tc>
          <w:tcPr>
            <w:tcW w:w="0" w:type="auto"/>
            <w:vAlign w:val="bottom"/>
          </w:tcPr>
          <w:p w14:paraId="5CACA6BD" w14:textId="149EFB5C" w:rsidR="00177AE2" w:rsidRDefault="00177AE2" w:rsidP="00177AE2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bottom"/>
          </w:tcPr>
          <w:p w14:paraId="6685952C" w14:textId="3166AF98" w:rsidR="00177AE2" w:rsidRDefault="00177AE2" w:rsidP="00177AE2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bottom"/>
          </w:tcPr>
          <w:p w14:paraId="2DB8A422" w14:textId="0409DF6F" w:rsidR="00177AE2" w:rsidRDefault="00177AE2" w:rsidP="00177AE2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177AE2" w14:paraId="157D3289" w14:textId="77777777" w:rsidTr="00B41610">
        <w:tc>
          <w:tcPr>
            <w:tcW w:w="0" w:type="auto"/>
            <w:vAlign w:val="bottom"/>
          </w:tcPr>
          <w:p w14:paraId="2C1C2849" w14:textId="11F597BD" w:rsidR="00177AE2" w:rsidRPr="00577E20" w:rsidRDefault="00177AE2" w:rsidP="00B41610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N</w:t>
            </w:r>
          </w:p>
        </w:tc>
        <w:tc>
          <w:tcPr>
            <w:tcW w:w="0" w:type="auto"/>
            <w:vAlign w:val="bottom"/>
          </w:tcPr>
          <w:p w14:paraId="4F42508F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50</w:t>
            </w:r>
          </w:p>
        </w:tc>
        <w:tc>
          <w:tcPr>
            <w:tcW w:w="0" w:type="auto"/>
            <w:vAlign w:val="bottom"/>
          </w:tcPr>
          <w:p w14:paraId="3E196833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50</w:t>
            </w:r>
          </w:p>
        </w:tc>
        <w:tc>
          <w:tcPr>
            <w:tcW w:w="0" w:type="auto"/>
            <w:vAlign w:val="bottom"/>
          </w:tcPr>
          <w:p w14:paraId="6FBF35BB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50</w:t>
            </w:r>
          </w:p>
        </w:tc>
      </w:tr>
      <w:tr w:rsidR="00177AE2" w14:paraId="161458CA" w14:textId="77777777" w:rsidTr="00B41610">
        <w:tc>
          <w:tcPr>
            <w:tcW w:w="0" w:type="auto"/>
          </w:tcPr>
          <w:p w14:paraId="7F085EF3" w14:textId="77777777" w:rsidR="00177AE2" w:rsidRPr="00577E20" w:rsidRDefault="00177AE2" w:rsidP="00B41610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577E20">
              <w:rPr>
                <w:b/>
                <w:lang w:val="en-US"/>
              </w:rPr>
              <w:t xml:space="preserve">p-value vs. </w:t>
            </w:r>
            <w:proofErr w:type="spellStart"/>
            <w:r w:rsidRPr="00577E20">
              <w:rPr>
                <w:b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14:paraId="7F2F7E6B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C11CFAC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01</w:t>
            </w:r>
          </w:p>
        </w:tc>
        <w:tc>
          <w:tcPr>
            <w:tcW w:w="0" w:type="auto"/>
            <w:vAlign w:val="bottom"/>
          </w:tcPr>
          <w:p w14:paraId="3258DC9E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01</w:t>
            </w:r>
          </w:p>
        </w:tc>
      </w:tr>
      <w:tr w:rsidR="00177AE2" w14:paraId="4E5F2E81" w14:textId="77777777" w:rsidTr="00B41610">
        <w:tc>
          <w:tcPr>
            <w:tcW w:w="0" w:type="auto"/>
          </w:tcPr>
          <w:p w14:paraId="259F0A7C" w14:textId="77777777" w:rsidR="00177AE2" w:rsidRPr="00577E20" w:rsidRDefault="00177AE2" w:rsidP="00B41610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577E20">
              <w:rPr>
                <w:b/>
                <w:lang w:val="en-US"/>
              </w:rPr>
              <w:t xml:space="preserve">p-value vs. </w:t>
            </w:r>
            <w:r w:rsidRPr="00577E20">
              <w:rPr>
                <w:b/>
                <w:i/>
                <w:lang w:val="en-US"/>
              </w:rPr>
              <w:t>fahd-1(-)</w:t>
            </w:r>
          </w:p>
        </w:tc>
        <w:tc>
          <w:tcPr>
            <w:tcW w:w="0" w:type="auto"/>
          </w:tcPr>
          <w:p w14:paraId="61620D5D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01</w:t>
            </w:r>
          </w:p>
        </w:tc>
        <w:tc>
          <w:tcPr>
            <w:tcW w:w="0" w:type="auto"/>
          </w:tcPr>
          <w:p w14:paraId="09A78C38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BBAF53D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5</w:t>
            </w:r>
          </w:p>
        </w:tc>
      </w:tr>
    </w:tbl>
    <w:p w14:paraId="3487E2C1" w14:textId="77777777" w:rsidR="00177AE2" w:rsidRDefault="00177AE2" w:rsidP="00177AE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5C12E26C" w14:textId="77777777" w:rsidR="00177AE2" w:rsidRPr="00577E20" w:rsidRDefault="00177AE2" w:rsidP="00177AE2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  <w:r w:rsidRPr="00577E20">
        <w:rPr>
          <w:i/>
          <w:lang w:val="en-US"/>
        </w:rPr>
        <w:t xml:space="preserve">Panel </w:t>
      </w:r>
      <w:r>
        <w:rPr>
          <w:i/>
          <w:lang w:val="en-US"/>
        </w:rPr>
        <w:t>B</w:t>
      </w:r>
    </w:p>
    <w:tbl>
      <w:tblPr>
        <w:tblStyle w:val="Tabellenraster"/>
        <w:tblW w:w="0" w:type="auto"/>
        <w:tblInd w:w="562" w:type="dxa"/>
        <w:tblLook w:val="04A0" w:firstRow="1" w:lastRow="0" w:firstColumn="1" w:lastColumn="0" w:noHBand="0" w:noVBand="1"/>
      </w:tblPr>
      <w:tblGrid>
        <w:gridCol w:w="2049"/>
        <w:gridCol w:w="828"/>
        <w:gridCol w:w="1018"/>
        <w:gridCol w:w="2654"/>
      </w:tblGrid>
      <w:tr w:rsidR="00177AE2" w14:paraId="785319CE" w14:textId="77777777" w:rsidTr="00B41610">
        <w:tc>
          <w:tcPr>
            <w:tcW w:w="0" w:type="auto"/>
          </w:tcPr>
          <w:p w14:paraId="5B85410B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21D2DD9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wt</w:t>
            </w:r>
            <w:proofErr w:type="spellEnd"/>
          </w:p>
        </w:tc>
        <w:tc>
          <w:tcPr>
            <w:tcW w:w="0" w:type="auto"/>
            <w:vAlign w:val="bottom"/>
          </w:tcPr>
          <w:p w14:paraId="5474920E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it-IT" w:eastAsia="ja-JP"/>
              </w:rPr>
              <w:t>fahd-1</w:t>
            </w:r>
            <w:r w:rsidRPr="002713B4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it-IT" w:eastAsia="ja-JP"/>
              </w:rPr>
              <w:t>(-)</w:t>
            </w:r>
          </w:p>
        </w:tc>
        <w:tc>
          <w:tcPr>
            <w:tcW w:w="0" w:type="auto"/>
            <w:vAlign w:val="bottom"/>
          </w:tcPr>
          <w:p w14:paraId="17141415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fahd-1</w:t>
            </w:r>
            <w:r w:rsidRPr="002713B4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it-IT" w:eastAsia="ja-JP"/>
              </w:rPr>
              <w:t>(-)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;</w:t>
            </w:r>
            <w:r w:rsidRPr="00C31FE3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ja-JP"/>
              </w:rPr>
              <w:t>[</w:t>
            </w:r>
            <w:r w:rsidRPr="00E85515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fahd-1::fahd-1</w:t>
            </w:r>
            <w:r w:rsidRPr="00C31FE3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ja-JP"/>
              </w:rPr>
              <w:t>]</w:t>
            </w:r>
          </w:p>
        </w:tc>
      </w:tr>
      <w:tr w:rsidR="00177AE2" w14:paraId="04129B45" w14:textId="77777777" w:rsidTr="00B41610">
        <w:tc>
          <w:tcPr>
            <w:tcW w:w="0" w:type="auto"/>
            <w:vAlign w:val="bottom"/>
          </w:tcPr>
          <w:p w14:paraId="2711EC2C" w14:textId="4090AA31" w:rsidR="00177AE2" w:rsidRPr="00577E20" w:rsidRDefault="00177AE2" w:rsidP="00B41610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Mean</w:t>
            </w:r>
            <w:proofErr w:type="spellEnd"/>
          </w:p>
        </w:tc>
        <w:tc>
          <w:tcPr>
            <w:tcW w:w="0" w:type="auto"/>
            <w:vAlign w:val="bottom"/>
          </w:tcPr>
          <w:p w14:paraId="759E2308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27.</w:t>
            </w:r>
            <w:r w:rsidRPr="0033704F"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31</w:t>
            </w:r>
          </w:p>
        </w:tc>
        <w:tc>
          <w:tcPr>
            <w:tcW w:w="0" w:type="auto"/>
            <w:vAlign w:val="bottom"/>
          </w:tcPr>
          <w:p w14:paraId="4EB2DBF2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17.</w:t>
            </w:r>
            <w:r w:rsidRPr="0033704F"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94</w:t>
            </w:r>
          </w:p>
        </w:tc>
        <w:tc>
          <w:tcPr>
            <w:tcW w:w="0" w:type="auto"/>
            <w:vAlign w:val="bottom"/>
          </w:tcPr>
          <w:p w14:paraId="3EACBE70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20.</w:t>
            </w:r>
            <w:r w:rsidRPr="0033704F"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29</w:t>
            </w:r>
          </w:p>
        </w:tc>
      </w:tr>
      <w:tr w:rsidR="00177AE2" w14:paraId="1A75BB7E" w14:textId="77777777" w:rsidTr="00B41610">
        <w:tc>
          <w:tcPr>
            <w:tcW w:w="0" w:type="auto"/>
            <w:vAlign w:val="bottom"/>
          </w:tcPr>
          <w:p w14:paraId="58DB4B9B" w14:textId="5791F3ED" w:rsidR="00177AE2" w:rsidRPr="00577E20" w:rsidRDefault="00177AE2" w:rsidP="00177AE2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577E20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EM</w:t>
            </w:r>
          </w:p>
        </w:tc>
        <w:tc>
          <w:tcPr>
            <w:tcW w:w="0" w:type="auto"/>
            <w:vAlign w:val="bottom"/>
          </w:tcPr>
          <w:p w14:paraId="6FF05338" w14:textId="2684967B" w:rsidR="00177AE2" w:rsidRDefault="00177AE2" w:rsidP="00177AE2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vAlign w:val="bottom"/>
          </w:tcPr>
          <w:p w14:paraId="71B58A58" w14:textId="68DB7B62" w:rsidR="00177AE2" w:rsidRDefault="00177AE2" w:rsidP="00177AE2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vAlign w:val="bottom"/>
          </w:tcPr>
          <w:p w14:paraId="5C894DAD" w14:textId="384622CF" w:rsidR="00177AE2" w:rsidRDefault="00177AE2" w:rsidP="00177AE2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177AE2" w14:paraId="7865082E" w14:textId="77777777" w:rsidTr="00B41610">
        <w:tc>
          <w:tcPr>
            <w:tcW w:w="0" w:type="auto"/>
            <w:vAlign w:val="bottom"/>
          </w:tcPr>
          <w:p w14:paraId="31A69BDA" w14:textId="2F543748" w:rsidR="00177AE2" w:rsidRPr="00577E20" w:rsidRDefault="00177AE2" w:rsidP="00B41610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N</w:t>
            </w:r>
          </w:p>
        </w:tc>
        <w:tc>
          <w:tcPr>
            <w:tcW w:w="0" w:type="auto"/>
            <w:vAlign w:val="bottom"/>
          </w:tcPr>
          <w:p w14:paraId="5FB5D42F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35</w:t>
            </w:r>
          </w:p>
        </w:tc>
        <w:tc>
          <w:tcPr>
            <w:tcW w:w="0" w:type="auto"/>
            <w:vAlign w:val="bottom"/>
          </w:tcPr>
          <w:p w14:paraId="5D99EEAE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35</w:t>
            </w:r>
          </w:p>
        </w:tc>
        <w:tc>
          <w:tcPr>
            <w:tcW w:w="0" w:type="auto"/>
            <w:vAlign w:val="bottom"/>
          </w:tcPr>
          <w:p w14:paraId="756680B8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  <w:t>35</w:t>
            </w:r>
          </w:p>
        </w:tc>
      </w:tr>
      <w:tr w:rsidR="00177AE2" w14:paraId="19BB405D" w14:textId="77777777" w:rsidTr="00B41610">
        <w:tc>
          <w:tcPr>
            <w:tcW w:w="0" w:type="auto"/>
          </w:tcPr>
          <w:p w14:paraId="56F7B7EF" w14:textId="77777777" w:rsidR="00177AE2" w:rsidRPr="00577E20" w:rsidRDefault="00177AE2" w:rsidP="00B41610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577E20">
              <w:rPr>
                <w:b/>
                <w:lang w:val="en-US"/>
              </w:rPr>
              <w:t xml:space="preserve">p-value vs. </w:t>
            </w:r>
            <w:proofErr w:type="spellStart"/>
            <w:r w:rsidRPr="00577E20">
              <w:rPr>
                <w:b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14:paraId="785822F6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8424115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01</w:t>
            </w:r>
          </w:p>
        </w:tc>
        <w:tc>
          <w:tcPr>
            <w:tcW w:w="0" w:type="auto"/>
            <w:vAlign w:val="bottom"/>
          </w:tcPr>
          <w:p w14:paraId="50C7BD70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01</w:t>
            </w:r>
          </w:p>
        </w:tc>
      </w:tr>
      <w:tr w:rsidR="00177AE2" w14:paraId="347513ED" w14:textId="77777777" w:rsidTr="00B41610">
        <w:tc>
          <w:tcPr>
            <w:tcW w:w="0" w:type="auto"/>
          </w:tcPr>
          <w:p w14:paraId="3FA0FEFC" w14:textId="77777777" w:rsidR="00177AE2" w:rsidRPr="00577E20" w:rsidRDefault="00177AE2" w:rsidP="00B41610">
            <w:pPr>
              <w:widowControl w:val="0"/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577E20">
              <w:rPr>
                <w:b/>
                <w:lang w:val="en-US"/>
              </w:rPr>
              <w:t xml:space="preserve">p-value vs. </w:t>
            </w:r>
            <w:r w:rsidRPr="00577E20">
              <w:rPr>
                <w:b/>
                <w:i/>
                <w:lang w:val="en-US"/>
              </w:rPr>
              <w:t>fahd-1(-)</w:t>
            </w:r>
          </w:p>
        </w:tc>
        <w:tc>
          <w:tcPr>
            <w:tcW w:w="0" w:type="auto"/>
          </w:tcPr>
          <w:p w14:paraId="1E62E32A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E85515"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01</w:t>
            </w:r>
          </w:p>
        </w:tc>
        <w:tc>
          <w:tcPr>
            <w:tcW w:w="0" w:type="auto"/>
          </w:tcPr>
          <w:p w14:paraId="52B17F06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E62EEEE" w14:textId="77777777" w:rsidR="00177AE2" w:rsidRDefault="00177AE2" w:rsidP="00B41610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&lt;0.05</w:t>
            </w:r>
          </w:p>
        </w:tc>
      </w:tr>
    </w:tbl>
    <w:p w14:paraId="0A8A417E" w14:textId="77777777" w:rsidR="00177AE2" w:rsidRDefault="00177AE2" w:rsidP="00177AE2"/>
    <w:p w14:paraId="784C9979" w14:textId="77777777" w:rsidR="00177AE2" w:rsidRDefault="00177AE2"/>
    <w:p w14:paraId="245848F5" w14:textId="7BE76A6C" w:rsidR="00F60D33" w:rsidRPr="005B3432" w:rsidRDefault="00F60D33">
      <w:bookmarkStart w:id="0" w:name="_GoBack"/>
      <w:bookmarkEnd w:id="0"/>
    </w:p>
    <w:sectPr w:rsidR="00F60D33" w:rsidRPr="005B343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A4A95" w14:textId="77777777" w:rsidR="006E5AF5" w:rsidRDefault="006E5AF5" w:rsidP="001A35EE">
      <w:pPr>
        <w:spacing w:after="0" w:line="240" w:lineRule="auto"/>
      </w:pPr>
      <w:r>
        <w:separator/>
      </w:r>
    </w:p>
  </w:endnote>
  <w:endnote w:type="continuationSeparator" w:id="0">
    <w:p w14:paraId="6D168AC1" w14:textId="77777777" w:rsidR="006E5AF5" w:rsidRDefault="006E5AF5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266505"/>
      <w:docPartObj>
        <w:docPartGallery w:val="Page Numbers (Bottom of Page)"/>
        <w:docPartUnique/>
      </w:docPartObj>
    </w:sdtPr>
    <w:sdtEndPr/>
    <w:sdtContent>
      <w:p w14:paraId="34ABA257" w14:textId="07F9C079" w:rsidR="002C6D88" w:rsidRDefault="002C6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3432">
          <w:rPr>
            <w:noProof/>
          </w:rPr>
          <w:t>1</w:t>
        </w:r>
        <w:r>
          <w:fldChar w:fldCharType="end"/>
        </w:r>
      </w:p>
    </w:sdtContent>
  </w:sdt>
  <w:p w14:paraId="77006AD8" w14:textId="77777777" w:rsidR="002C6D88" w:rsidRDefault="002C6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B1E83" w14:textId="77777777" w:rsidR="006E5AF5" w:rsidRDefault="006E5AF5" w:rsidP="001A35EE">
      <w:pPr>
        <w:spacing w:after="0" w:line="240" w:lineRule="auto"/>
      </w:pPr>
      <w:r>
        <w:separator/>
      </w:r>
    </w:p>
  </w:footnote>
  <w:footnote w:type="continuationSeparator" w:id="0">
    <w:p w14:paraId="26604E75" w14:textId="77777777" w:rsidR="006E5AF5" w:rsidRDefault="006E5AF5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6B06"/>
    <w:rsid w:val="00276D75"/>
    <w:rsid w:val="00277742"/>
    <w:rsid w:val="002837A2"/>
    <w:rsid w:val="00287F9D"/>
    <w:rsid w:val="00290AF7"/>
    <w:rsid w:val="00291D0A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26E3"/>
    <w:rsid w:val="00336D73"/>
    <w:rsid w:val="003415FB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43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5AF5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11B9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737E"/>
    <w:rsid w:val="007F187B"/>
    <w:rsid w:val="007F482B"/>
    <w:rsid w:val="0080645A"/>
    <w:rsid w:val="008065D8"/>
    <w:rsid w:val="008071EC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56B"/>
    <w:rsid w:val="008E7D8A"/>
    <w:rsid w:val="008F432E"/>
    <w:rsid w:val="008F5C05"/>
    <w:rsid w:val="00901A05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26D5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065C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04BB4"/>
    <w:rsid w:val="00B119FF"/>
    <w:rsid w:val="00B13238"/>
    <w:rsid w:val="00B16A97"/>
    <w:rsid w:val="00B22209"/>
    <w:rsid w:val="00B23427"/>
    <w:rsid w:val="00B234D6"/>
    <w:rsid w:val="00B2631C"/>
    <w:rsid w:val="00B301FD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E81F3F-0CBF-4A5F-BA56-5C67CAC22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7-30T14:05:00Z</cp:lastPrinted>
  <dcterms:created xsi:type="dcterms:W3CDTF">2019-07-30T14:15:00Z</dcterms:created>
  <dcterms:modified xsi:type="dcterms:W3CDTF">2019-07-30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